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6788E" w14:textId="77777777" w:rsidR="009C36FD" w:rsidRPr="008D46C2" w:rsidRDefault="0033270E" w:rsidP="008D46C2">
      <w:pPr>
        <w:ind w:firstLineChars="250" w:firstLine="525"/>
        <w:rPr>
          <w:rFonts w:ascii="Times New Roman" w:hAnsi="Times New Roman" w:cs="Times New Roman"/>
          <w:b/>
          <w:bCs/>
          <w:szCs w:val="21"/>
        </w:rPr>
      </w:pPr>
      <w:r w:rsidRPr="008D46C2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1D41FD" w:rsidRPr="008D46C2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1955B0" w:rsidRPr="008D46C2">
        <w:rPr>
          <w:rFonts w:ascii="Times New Roman" w:hAnsi="Times New Roman" w:cs="Times New Roman"/>
          <w:b/>
          <w:bCs/>
          <w:szCs w:val="21"/>
        </w:rPr>
        <w:t>7</w:t>
      </w:r>
      <w:r w:rsidR="005410CC" w:rsidRPr="008D46C2">
        <w:rPr>
          <w:rFonts w:ascii="Times New Roman" w:hAnsi="Times New Roman" w:cs="Times New Roman"/>
          <w:b/>
          <w:bCs/>
          <w:szCs w:val="21"/>
        </w:rPr>
        <w:t xml:space="preserve">  </w:t>
      </w:r>
      <w:r w:rsidR="00252410" w:rsidRPr="008D46C2">
        <w:rPr>
          <w:rFonts w:ascii="Times New Roman" w:hAnsi="Times New Roman" w:cs="Times New Roman"/>
          <w:b/>
          <w:bCs/>
          <w:szCs w:val="21"/>
        </w:rPr>
        <w:t>The strength of epidemiologic evidence</w:t>
      </w:r>
      <w:r w:rsidR="00252410" w:rsidRPr="008D46C2">
        <w:rPr>
          <w:rStyle w:val="a6"/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252410" w:rsidRPr="008D46C2">
        <w:rPr>
          <w:rStyle w:val="fontstyle01"/>
          <w:rFonts w:ascii="Times New Roman" w:hAnsi="Times New Roman" w:cs="Times New Roman"/>
          <w:b/>
          <w:bCs/>
          <w:color w:val="auto"/>
          <w:sz w:val="21"/>
          <w:szCs w:val="21"/>
        </w:rPr>
        <w:t>of</w:t>
      </w:r>
      <w:r w:rsidR="00252410" w:rsidRPr="008D46C2">
        <w:rPr>
          <w:rFonts w:ascii="Times New Roman" w:hAnsi="Times New Roman" w:cs="Times New Roman"/>
          <w:b/>
          <w:bCs/>
          <w:szCs w:val="21"/>
        </w:rPr>
        <w:t xml:space="preserve"> </w:t>
      </w:r>
      <w:r w:rsidR="00252410" w:rsidRPr="008D46C2">
        <w:rPr>
          <w:rFonts w:ascii="Times New Roman" w:hAnsi="Times New Roman" w:cs="Times New Roman" w:hint="eastAsia"/>
          <w:b/>
          <w:bCs/>
          <w:szCs w:val="21"/>
        </w:rPr>
        <w:t>15</w:t>
      </w:r>
      <w:r w:rsidR="00252410" w:rsidRPr="008D46C2">
        <w:rPr>
          <w:rFonts w:ascii="Times New Roman" w:hAnsi="Times New Roman" w:cs="Times New Roman"/>
          <w:b/>
          <w:bCs/>
          <w:szCs w:val="21"/>
        </w:rPr>
        <w:t xml:space="preserve"> meta-analyses of observational studies </w:t>
      </w:r>
      <w:r w:rsidR="00252410" w:rsidRPr="008D46C2">
        <w:rPr>
          <w:rFonts w:ascii="Times New Roman" w:hAnsi="Times New Roman" w:cs="Times New Roman" w:hint="eastAsia"/>
          <w:b/>
          <w:bCs/>
          <w:szCs w:val="21"/>
        </w:rPr>
        <w:t xml:space="preserve">that did not </w:t>
      </w:r>
      <w:r w:rsidR="00252410" w:rsidRPr="008D46C2">
        <w:rPr>
          <w:rStyle w:val="s1"/>
          <w:rFonts w:ascii="Times New Roman" w:hAnsi="Times New Roman"/>
          <w:b/>
          <w:bCs/>
          <w:szCs w:val="21"/>
        </w:rPr>
        <w:t xml:space="preserve">affect the </w:t>
      </w:r>
      <w:r w:rsidR="00252410" w:rsidRPr="008D46C2">
        <w:rPr>
          <w:rStyle w:val="s1"/>
          <w:rFonts w:ascii="Times New Roman" w:eastAsia="Helvetica Neue" w:hAnsi="Times New Roman"/>
          <w:b/>
          <w:bCs/>
          <w:szCs w:val="21"/>
        </w:rPr>
        <w:t>risk of NAFLD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134"/>
        <w:gridCol w:w="1629"/>
        <w:gridCol w:w="1701"/>
        <w:gridCol w:w="1706"/>
        <w:gridCol w:w="1951"/>
        <w:gridCol w:w="2227"/>
      </w:tblGrid>
      <w:tr w:rsidR="00521D0A" w:rsidRPr="00FA4A0F" w14:paraId="7637D2A1" w14:textId="77777777" w:rsidTr="008D46C2">
        <w:trPr>
          <w:jc w:val="center"/>
        </w:trPr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BA0FF" w14:textId="77777777" w:rsidR="00521D0A" w:rsidRPr="008D46C2" w:rsidRDefault="00521D0A" w:rsidP="008D46C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3C466D" w14:textId="77777777" w:rsidR="00521D0A" w:rsidRPr="008D46C2" w:rsidRDefault="00521D0A" w:rsidP="008D46C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6C419" w14:textId="77777777" w:rsidR="00521D0A" w:rsidRPr="008D46C2" w:rsidRDefault="00521D0A" w:rsidP="008D46C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DE0B5" w14:textId="0CC972B8" w:rsidR="00521D0A" w:rsidRPr="008D46C2" w:rsidRDefault="008D46C2" w:rsidP="008D46C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</w:t>
            </w:r>
            <w:r w:rsidR="00521D0A" w:rsidRPr="008D46C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recision of the estimate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22957" w14:textId="43C3B35A" w:rsidR="00521D0A" w:rsidRPr="008D46C2" w:rsidRDefault="008D46C2" w:rsidP="008D46C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</w:t>
            </w:r>
            <w:r w:rsidR="00521D0A" w:rsidRPr="008D46C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onsistency of results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8C12D" w14:textId="18F377A1" w:rsidR="00521D0A" w:rsidRPr="008D46C2" w:rsidRDefault="008D46C2" w:rsidP="008D46C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N</w:t>
            </w:r>
            <w:r w:rsidR="00521D0A" w:rsidRPr="008D46C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o evidence of small-study effects</w:t>
            </w:r>
          </w:p>
        </w:tc>
      </w:tr>
      <w:tr w:rsidR="00521D0A" w:rsidRPr="00FA4A0F" w14:paraId="7755BE4F" w14:textId="77777777" w:rsidTr="008D46C2">
        <w:trPr>
          <w:jc w:val="center"/>
        </w:trPr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</w:tcPr>
          <w:p w14:paraId="56987149" w14:textId="77777777" w:rsidR="00521D0A" w:rsidRPr="008D46C2" w:rsidRDefault="00521D0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13ECEAB" w14:textId="77777777" w:rsidR="00521D0A" w:rsidRPr="008D46C2" w:rsidRDefault="00521D0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29" w:type="dxa"/>
            <w:tcBorders>
              <w:left w:val="nil"/>
              <w:bottom w:val="single" w:sz="4" w:space="0" w:color="auto"/>
              <w:right w:val="nil"/>
            </w:tcBorders>
          </w:tcPr>
          <w:p w14:paraId="518B4518" w14:textId="77777777" w:rsidR="00521D0A" w:rsidRPr="008D46C2" w:rsidRDefault="00521D0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694CA" w14:textId="77777777" w:rsidR="00521D0A" w:rsidRPr="008D46C2" w:rsidRDefault="00521D0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gt;1000 disease cases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E6F8E1" w14:textId="77777777" w:rsidR="00521D0A" w:rsidRPr="008D46C2" w:rsidRDefault="00521D0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68E01" w14:textId="77777777" w:rsidR="00521D0A" w:rsidRPr="008D46C2" w:rsidRDefault="00521D0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I</w:t>
            </w:r>
            <w:r w:rsidRPr="008D46C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8D46C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&lt; 50% and Cochran Q test P &gt; .10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29408" w14:textId="77777777" w:rsidR="00521D0A" w:rsidRPr="008D46C2" w:rsidRDefault="00521D0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&gt;0.1</w:t>
            </w:r>
          </w:p>
        </w:tc>
      </w:tr>
      <w:tr w:rsidR="00521D0A" w:rsidRPr="00FA4A0F" w14:paraId="2D46626E" w14:textId="77777777" w:rsidTr="008D46C2">
        <w:trPr>
          <w:jc w:val="center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2E0E0" w14:textId="77777777" w:rsidR="00521D0A" w:rsidRPr="008D46C2" w:rsidRDefault="00521D0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Current smok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29B4BC" w14:textId="77777777" w:rsidR="00521D0A" w:rsidRPr="008D46C2" w:rsidRDefault="00521D0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77574" w14:textId="77777777" w:rsidR="00521D0A" w:rsidRPr="008D46C2" w:rsidRDefault="00521D0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Rezayat20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19EDD" w14:textId="77777777" w:rsidR="00521D0A" w:rsidRPr="008D46C2" w:rsidRDefault="00B61715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82ED9" w14:textId="77777777" w:rsidR="00521D0A" w:rsidRPr="008D46C2" w:rsidRDefault="00521D0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F4E6" w14:textId="77777777" w:rsidR="00521D0A" w:rsidRPr="008D46C2" w:rsidRDefault="00521D0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512FD" w14:textId="77777777" w:rsidR="00521D0A" w:rsidRPr="008D46C2" w:rsidRDefault="00521D0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521D0A" w:rsidRPr="00FA4A0F" w14:paraId="0F157585" w14:textId="77777777" w:rsidTr="008D46C2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03AECCF" w14:textId="77777777" w:rsidR="00521D0A" w:rsidRPr="008D46C2" w:rsidRDefault="00521D0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Light 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B6251" w14:textId="77777777" w:rsidR="00521D0A" w:rsidRPr="008D46C2" w:rsidRDefault="00521D0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7A235" w14:textId="77777777" w:rsidR="00521D0A" w:rsidRPr="008D46C2" w:rsidRDefault="00521D0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Rezayat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698F5" w14:textId="77777777" w:rsidR="00521D0A" w:rsidRPr="008D46C2" w:rsidRDefault="00B61715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6B058" w14:textId="77777777" w:rsidR="00521D0A" w:rsidRPr="008D46C2" w:rsidRDefault="00521D0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7E26E" w14:textId="77777777" w:rsidR="00521D0A" w:rsidRPr="008D46C2" w:rsidRDefault="007930B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OLE_LINK1"/>
            <w:bookmarkStart w:id="1" w:name="OLE_LINK2"/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  <w:bookmarkEnd w:id="0"/>
            <w:bookmarkEnd w:id="1"/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67438" w14:textId="77777777" w:rsidR="00521D0A" w:rsidRPr="008D46C2" w:rsidRDefault="00521D0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521D0A" w:rsidRPr="00FA4A0F" w14:paraId="564BC3D2" w14:textId="77777777" w:rsidTr="008D46C2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54A1561" w14:textId="77777777" w:rsidR="00521D0A" w:rsidRPr="008D46C2" w:rsidRDefault="00521D0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Heavy 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30E91" w14:textId="77777777" w:rsidR="00521D0A" w:rsidRPr="008D46C2" w:rsidRDefault="00521D0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2B2D5" w14:textId="77777777" w:rsidR="00521D0A" w:rsidRPr="008D46C2" w:rsidRDefault="00521D0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Rezayat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36D44" w14:textId="77777777" w:rsidR="00521D0A" w:rsidRPr="008D46C2" w:rsidRDefault="00B61715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3CC61" w14:textId="77777777" w:rsidR="00521D0A" w:rsidRPr="008D46C2" w:rsidRDefault="00521D0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476B0" w14:textId="77777777" w:rsidR="00521D0A" w:rsidRPr="008D46C2" w:rsidRDefault="00765936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A026B" w14:textId="77777777" w:rsidR="00521D0A" w:rsidRPr="008D46C2" w:rsidRDefault="00521D0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B61715" w:rsidRPr="00FA4A0F" w14:paraId="042CC2AF" w14:textId="77777777" w:rsidTr="008D46C2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3A4405B" w14:textId="77777777" w:rsidR="00B61715" w:rsidRPr="008D46C2" w:rsidRDefault="00B61715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Whole grai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5C092" w14:textId="77777777" w:rsidR="00B61715" w:rsidRPr="008D46C2" w:rsidRDefault="00B61715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96EE3" w14:textId="77777777" w:rsidR="00B61715" w:rsidRPr="008D46C2" w:rsidRDefault="00B61715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He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FF01B" w14:textId="77777777" w:rsidR="00B61715" w:rsidRPr="008D46C2" w:rsidRDefault="00B61715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AF62E" w14:textId="77777777" w:rsidR="00B61715" w:rsidRPr="008D46C2" w:rsidRDefault="00B61715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3094B" w14:textId="77777777" w:rsidR="00B61715" w:rsidRPr="008D46C2" w:rsidRDefault="007930B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86022" w14:textId="77777777" w:rsidR="00B61715" w:rsidRPr="008D46C2" w:rsidRDefault="00B61715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</w:tr>
      <w:tr w:rsidR="00765936" w:rsidRPr="00FA4A0F" w14:paraId="2E7F7D17" w14:textId="77777777" w:rsidTr="008D46C2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4356E3E" w14:textId="77777777" w:rsidR="00765936" w:rsidRPr="008D46C2" w:rsidRDefault="00765936" w:rsidP="008D46C2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Refined grai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322FA" w14:textId="77777777" w:rsidR="00765936" w:rsidRPr="008D46C2" w:rsidRDefault="00765936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1C495" w14:textId="77777777" w:rsidR="00765936" w:rsidRPr="008D46C2" w:rsidRDefault="00765936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He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F7A52" w14:textId="77777777" w:rsidR="00765936" w:rsidRPr="008D46C2" w:rsidRDefault="00765936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46EBC" w14:textId="77777777" w:rsidR="00765936" w:rsidRPr="008D46C2" w:rsidRDefault="00765936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8FF0F" w14:textId="77777777" w:rsidR="00765936" w:rsidRPr="008D46C2" w:rsidRDefault="00765936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DB758" w14:textId="77777777" w:rsidR="00765936" w:rsidRPr="008D46C2" w:rsidRDefault="00765936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765936" w:rsidRPr="00FA4A0F" w14:paraId="44AF033F" w14:textId="77777777" w:rsidTr="008D46C2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BEEB830" w14:textId="77777777" w:rsidR="00765936" w:rsidRPr="008D46C2" w:rsidRDefault="00765936" w:rsidP="008D46C2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F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D0BAA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546E9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He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E1D6E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BD510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980F5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50F0B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765936" w:rsidRPr="00FA4A0F" w14:paraId="00F3FC96" w14:textId="77777777" w:rsidTr="008D46C2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91C513F" w14:textId="77777777" w:rsidR="00765936" w:rsidRPr="008D46C2" w:rsidRDefault="00765936" w:rsidP="008D46C2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Frui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58AB2" w14:textId="77777777" w:rsidR="00765936" w:rsidRPr="008D46C2" w:rsidRDefault="00765936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" w:name="_Hlk66994714"/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IH</w:t>
            </w:r>
            <w:r w:rsidR="00E45654"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C</w:t>
            </w:r>
            <w:bookmarkEnd w:id="2"/>
            <w:r w:rsidR="006B7FD4"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699F8" w14:textId="77777777" w:rsidR="00765936" w:rsidRPr="008D46C2" w:rsidRDefault="00765936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He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D87A0" w14:textId="77777777" w:rsidR="00765936" w:rsidRPr="008D46C2" w:rsidRDefault="00765936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8D85F" w14:textId="77777777" w:rsidR="00765936" w:rsidRPr="008D46C2" w:rsidRDefault="00765936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186C9" w14:textId="77777777" w:rsidR="00765936" w:rsidRPr="008D46C2" w:rsidRDefault="00765936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C916E" w14:textId="77777777" w:rsidR="00765936" w:rsidRPr="008D46C2" w:rsidRDefault="00765936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B61715" w:rsidRPr="00FA4A0F" w14:paraId="77AEF42A" w14:textId="77777777" w:rsidTr="008D46C2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B2DAEE1" w14:textId="77777777" w:rsidR="00B61715" w:rsidRPr="008D46C2" w:rsidRDefault="00B61715" w:rsidP="008D46C2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Vegetab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AC3E9" w14:textId="77777777" w:rsidR="00B61715" w:rsidRPr="008D46C2" w:rsidRDefault="00B61715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A7C46" w14:textId="77777777" w:rsidR="00B61715" w:rsidRPr="008D46C2" w:rsidRDefault="00B61715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He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E7B95" w14:textId="77777777" w:rsidR="00B61715" w:rsidRPr="008D46C2" w:rsidRDefault="00B61715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7E5BD" w14:textId="77777777" w:rsidR="00B61715" w:rsidRPr="008D46C2" w:rsidRDefault="00B61715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538A3" w14:textId="77777777" w:rsidR="00B61715" w:rsidRPr="008D46C2" w:rsidRDefault="007930BA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A88CC" w14:textId="77777777" w:rsidR="00B61715" w:rsidRPr="008D46C2" w:rsidRDefault="00B61715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</w:tr>
      <w:tr w:rsidR="00765936" w:rsidRPr="00FA4A0F" w14:paraId="4B9CA3EC" w14:textId="77777777" w:rsidTr="008D46C2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DD9EB58" w14:textId="77777777" w:rsidR="00765936" w:rsidRPr="008D46C2" w:rsidRDefault="00765936" w:rsidP="008D46C2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Eg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63AA6" w14:textId="77777777" w:rsidR="00765936" w:rsidRPr="008D46C2" w:rsidRDefault="00765936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4EE89" w14:textId="77777777" w:rsidR="00765936" w:rsidRPr="008D46C2" w:rsidRDefault="00765936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He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FDDE8" w14:textId="77777777" w:rsidR="00765936" w:rsidRPr="008D46C2" w:rsidRDefault="00765936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0C27A" w14:textId="77777777" w:rsidR="00765936" w:rsidRPr="008D46C2" w:rsidRDefault="00765936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1C12D" w14:textId="77777777" w:rsidR="00765936" w:rsidRPr="008D46C2" w:rsidRDefault="00765936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CA2C2" w14:textId="77777777" w:rsidR="00765936" w:rsidRPr="008D46C2" w:rsidRDefault="00765936" w:rsidP="008D46C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765936" w:rsidRPr="00FA4A0F" w14:paraId="5590D029" w14:textId="77777777" w:rsidTr="008D46C2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3497E75" w14:textId="77777777" w:rsidR="00765936" w:rsidRPr="008D46C2" w:rsidRDefault="00765936" w:rsidP="008D46C2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hAnsi="Times New Roman" w:cs="Times New Roman"/>
                <w:sz w:val="18"/>
                <w:szCs w:val="18"/>
              </w:rPr>
              <w:t>Dai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8533A8" w14:textId="77777777" w:rsidR="00765936" w:rsidRPr="008D46C2" w:rsidRDefault="00765936" w:rsidP="008D46C2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B961D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He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AA776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713F1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4AF42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46558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765936" w:rsidRPr="00FA4A0F" w14:paraId="7E177CBA" w14:textId="77777777" w:rsidTr="008D46C2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F8EA404" w14:textId="77777777" w:rsidR="00765936" w:rsidRPr="008D46C2" w:rsidRDefault="00765936" w:rsidP="008D46C2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hAnsi="Times New Roman" w:cs="Times New Roman"/>
                <w:sz w:val="18"/>
                <w:szCs w:val="18"/>
              </w:rPr>
              <w:t>Legu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36EF3E" w14:textId="77777777" w:rsidR="00765936" w:rsidRPr="008D46C2" w:rsidRDefault="00765936" w:rsidP="008D46C2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4E36E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He2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5DEDC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366F9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2627C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8E49F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765936" w:rsidRPr="00FA4A0F" w14:paraId="10359D93" w14:textId="77777777" w:rsidTr="008D46C2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8EB05" w14:textId="77777777" w:rsidR="00765936" w:rsidRPr="008D46C2" w:rsidRDefault="00765936" w:rsidP="008D46C2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Hypercaloric fructose di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D1DF8" w14:textId="77777777" w:rsidR="00765936" w:rsidRPr="008D46C2" w:rsidRDefault="00765936" w:rsidP="008D46C2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bookmarkStart w:id="3" w:name="_Hlk66994740"/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LT</w:t>
            </w:r>
            <w:bookmarkEnd w:id="3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3964C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Chiu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9CE55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D5BDC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9DD9D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7AFF2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765936" w:rsidRPr="00FA4A0F" w14:paraId="2A90FC49" w14:textId="77777777" w:rsidTr="008D46C2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3EACEE4" w14:textId="77777777" w:rsidR="00765936" w:rsidRPr="008D46C2" w:rsidRDefault="00765936" w:rsidP="008D46C2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Caffe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0FED67" w14:textId="77777777" w:rsidR="00765936" w:rsidRPr="008D46C2" w:rsidRDefault="00765936" w:rsidP="008D46C2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NAFL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3438A" w14:textId="77777777" w:rsidR="00765936" w:rsidRPr="008D46C2" w:rsidRDefault="00765936" w:rsidP="008D46C2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Shen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2C4AC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FD585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F43C1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72772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</w:tr>
      <w:tr w:rsidR="00765936" w:rsidRPr="00FA4A0F" w14:paraId="5F752DD3" w14:textId="77777777" w:rsidTr="008D46C2">
        <w:trPr>
          <w:jc w:val="center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72B3505" w14:textId="77777777" w:rsidR="00765936" w:rsidRPr="008D46C2" w:rsidRDefault="00765936" w:rsidP="008D46C2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Low carbohydrate di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9DC107" w14:textId="77777777" w:rsidR="00765936" w:rsidRPr="008D46C2" w:rsidRDefault="00765936" w:rsidP="008D46C2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LT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31CF0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hn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9CC2D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A9B8A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DB1A8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56089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</w:tr>
      <w:tr w:rsidR="00765936" w:rsidRPr="00FA4A0F" w14:paraId="7993ACE7" w14:textId="77777777" w:rsidTr="008D46C2">
        <w:trPr>
          <w:jc w:val="center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BF17D" w14:textId="77777777" w:rsidR="00765936" w:rsidRPr="008D46C2" w:rsidRDefault="00765936" w:rsidP="008D46C2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Low carbohydrate di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C093A" w14:textId="77777777" w:rsidR="00765936" w:rsidRPr="008D46C2" w:rsidRDefault="00765936" w:rsidP="008D46C2">
            <w:pPr>
              <w:jc w:val="left"/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</w:pPr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ST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AAE1E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ScalaSansPro-Regular" w:hAnsi="Times New Roman" w:cs="Times New Roman"/>
                <w:kern w:val="0"/>
                <w:sz w:val="18"/>
                <w:szCs w:val="18"/>
              </w:rPr>
              <w:t>Ahn2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689A5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AB4320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B07B4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A35F81" w14:textId="77777777" w:rsidR="00765936" w:rsidRPr="008D46C2" w:rsidRDefault="00765936" w:rsidP="008D46C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D46C2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</w:tr>
    </w:tbl>
    <w:p w14:paraId="315D2057" w14:textId="77777777" w:rsidR="00766CAB" w:rsidRPr="008D46C2" w:rsidRDefault="00766CAB" w:rsidP="008D46C2">
      <w:pPr>
        <w:ind w:firstLineChars="300" w:firstLine="630"/>
        <w:rPr>
          <w:rFonts w:ascii="Times New Roman" w:hAnsi="Times New Roman" w:cs="Times New Roman"/>
          <w:szCs w:val="21"/>
        </w:rPr>
      </w:pPr>
      <w:r w:rsidRPr="008D46C2">
        <w:rPr>
          <w:rFonts w:ascii="Times New Roman" w:eastAsia="ScalaSansPro-Regular" w:hAnsi="Times New Roman" w:cs="Times New Roman"/>
          <w:kern w:val="0"/>
          <w:szCs w:val="21"/>
        </w:rPr>
        <w:t>NAFLD</w:t>
      </w:r>
      <w:r w:rsidRPr="008D46C2">
        <w:rPr>
          <w:rFonts w:ascii="Times New Roman" w:hAnsi="Times New Roman" w:cs="Times New Roman"/>
          <w:szCs w:val="21"/>
        </w:rPr>
        <w:t>, nonalcoholic fatty liver disease;</w:t>
      </w:r>
      <w:r w:rsidR="00E45654" w:rsidRPr="008D46C2">
        <w:rPr>
          <w:rFonts w:ascii="Times New Roman" w:hAnsi="Times New Roman" w:cs="Times New Roman"/>
          <w:szCs w:val="21"/>
        </w:rPr>
        <w:t xml:space="preserve"> </w:t>
      </w:r>
      <w:r w:rsidR="006B7FD4" w:rsidRPr="008D46C2">
        <w:rPr>
          <w:rFonts w:ascii="Times New Roman" w:eastAsia="等线" w:hAnsi="Times New Roman" w:cs="Times New Roman"/>
          <w:szCs w:val="21"/>
        </w:rPr>
        <w:t>IHCL, intrahepatocellular lipids;</w:t>
      </w:r>
      <w:r w:rsidR="00E45654" w:rsidRPr="008D46C2">
        <w:rPr>
          <w:rFonts w:ascii="Times New Roman" w:hAnsi="Times New Roman" w:cs="Times New Roman"/>
          <w:szCs w:val="21"/>
        </w:rPr>
        <w:t xml:space="preserve"> </w:t>
      </w:r>
      <w:bookmarkStart w:id="4" w:name="_Hlk66995963"/>
      <w:r w:rsidR="00E45654" w:rsidRPr="008D46C2">
        <w:rPr>
          <w:rFonts w:ascii="Times New Roman" w:hAnsi="Times New Roman" w:cs="Times New Roman"/>
          <w:szCs w:val="21"/>
        </w:rPr>
        <w:t>ALT, alanine aminotransferase; AST, aspartate aminotransferase;</w:t>
      </w:r>
    </w:p>
    <w:bookmarkEnd w:id="4"/>
    <w:p w14:paraId="5CAE7E59" w14:textId="77777777" w:rsidR="00CD3351" w:rsidRPr="009131E9" w:rsidRDefault="00B3503F" w:rsidP="008D46C2">
      <w:pPr>
        <w:ind w:leftChars="300" w:left="630"/>
        <w:rPr>
          <w:rFonts w:ascii="Times New Roman" w:hAnsi="Times New Roman" w:cs="Times New Roman"/>
          <w:b/>
          <w:bCs/>
          <w:color w:val="000000"/>
          <w:sz w:val="15"/>
          <w:szCs w:val="15"/>
        </w:rPr>
      </w:pPr>
      <w:r w:rsidRPr="008D46C2">
        <w:rPr>
          <w:rFonts w:ascii="Times New Roman" w:hAnsi="Times New Roman" w:cs="Times New Roman"/>
          <w:b/>
          <w:bCs/>
          <w:color w:val="000000"/>
          <w:szCs w:val="21"/>
        </w:rPr>
        <w:t>NOTE. The strength of epidemiologic evidence was rated as follows:</w:t>
      </w:r>
      <w:r w:rsidRPr="008D46C2">
        <w:rPr>
          <w:rFonts w:ascii="AdvOTc4f305bd.I" w:hAnsi="AdvOTc4f305bd.I"/>
          <w:color w:val="000000"/>
          <w:szCs w:val="21"/>
        </w:rPr>
        <w:br/>
      </w:r>
      <w:r w:rsidRPr="008D46C2">
        <w:rPr>
          <w:rFonts w:ascii="Times New Roman" w:hAnsi="Times New Roman" w:cs="Times New Roman"/>
          <w:color w:val="000000"/>
          <w:szCs w:val="21"/>
        </w:rPr>
        <w:t>High, if all criteria were satisfied: precision of the estimate (P &lt; .001 and &gt;1000 disease cases), consistency of results (I</w:t>
      </w:r>
      <w:r w:rsidRPr="008D46C2">
        <w:rPr>
          <w:rFonts w:ascii="Times New Roman" w:hAnsi="Times New Roman" w:cs="Times New Roman"/>
          <w:color w:val="000000"/>
          <w:szCs w:val="21"/>
          <w:vertAlign w:val="superscript"/>
        </w:rPr>
        <w:t>2</w:t>
      </w:r>
      <w:r w:rsidRPr="008D46C2">
        <w:rPr>
          <w:rFonts w:ascii="Times New Roman" w:hAnsi="Times New Roman" w:cs="Times New Roman"/>
          <w:color w:val="000000"/>
          <w:szCs w:val="21"/>
        </w:rPr>
        <w:t xml:space="preserve"> &lt; 50% and Cochran Q test P &gt; .10), and no evidence of smallstudy effects (P &gt; .10).</w:t>
      </w:r>
      <w:r w:rsidRPr="008D46C2">
        <w:rPr>
          <w:rFonts w:ascii="Times New Roman" w:hAnsi="Times New Roman" w:cs="Times New Roman"/>
          <w:color w:val="000000"/>
          <w:szCs w:val="21"/>
        </w:rPr>
        <w:br/>
        <w:t>Moderate, if a maximum of 1 criterion was not satisfied and a P &lt; .001 was found.</w:t>
      </w:r>
      <w:r w:rsidRPr="008D46C2">
        <w:rPr>
          <w:rFonts w:ascii="Times New Roman" w:hAnsi="Times New Roman" w:cs="Times New Roman"/>
          <w:color w:val="000000"/>
          <w:szCs w:val="21"/>
        </w:rPr>
        <w:br/>
      </w:r>
      <w:r w:rsidRPr="008D46C2">
        <w:rPr>
          <w:rFonts w:ascii="Times New Roman" w:hAnsi="Times New Roman" w:cs="Times New Roman"/>
          <w:color w:val="000000"/>
          <w:szCs w:val="21"/>
        </w:rPr>
        <w:lastRenderedPageBreak/>
        <w:t>Low, in other cases (P &lt; .05).</w:t>
      </w:r>
      <w:r w:rsidR="00FD72C6" w:rsidRPr="008D46C2">
        <w:rPr>
          <w:rFonts w:ascii="Times New Roman" w:eastAsia="宋体" w:hAnsi="Times New Roman" w:cs="Times New Roman" w:hint="eastAsia"/>
          <w:kern w:val="0"/>
          <w:szCs w:val="21"/>
        </w:rPr>
        <w:t xml:space="preserve">                                           </w:t>
      </w:r>
      <w:r w:rsidR="00FD72C6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               </w:t>
      </w:r>
    </w:p>
    <w:p w14:paraId="2D3206E2" w14:textId="77777777" w:rsidR="002B1775" w:rsidRPr="00906160" w:rsidRDefault="002B1775" w:rsidP="00152050">
      <w:pPr>
        <w:rPr>
          <w:rFonts w:ascii="Times New Roman" w:hAnsi="Times New Roman" w:cs="Times New Roman"/>
          <w:sz w:val="18"/>
          <w:szCs w:val="18"/>
        </w:rPr>
      </w:pPr>
    </w:p>
    <w:sectPr w:rsidR="002B1775" w:rsidRPr="00906160" w:rsidSect="005B43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C739F" w14:textId="77777777" w:rsidR="00CE5887" w:rsidRDefault="00CE5887" w:rsidP="005B43A6">
      <w:r>
        <w:separator/>
      </w:r>
    </w:p>
  </w:endnote>
  <w:endnote w:type="continuationSeparator" w:id="0">
    <w:p w14:paraId="57F264F6" w14:textId="77777777" w:rsidR="00CE5887" w:rsidRDefault="00CE5887" w:rsidP="005B4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Gulliv-B">
    <w:altName w:val="Times New Roman"/>
    <w:panose1 w:val="00000000000000000000"/>
    <w:charset w:val="00"/>
    <w:family w:val="roman"/>
    <w:notTrueType/>
    <w:pitch w:val="default"/>
  </w:font>
  <w:font w:name="Helvetica Neue">
    <w:altName w:val="Sylfaen"/>
    <w:charset w:val="00"/>
    <w:family w:val="auto"/>
    <w:pitch w:val="default"/>
    <w:sig w:usb0="E50002FF" w:usb1="500079DB" w:usb2="0000001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calaSans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c4f305bd.I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EC563" w14:textId="77777777" w:rsidR="00CE5887" w:rsidRDefault="00CE5887" w:rsidP="005B43A6">
      <w:r>
        <w:separator/>
      </w:r>
    </w:p>
  </w:footnote>
  <w:footnote w:type="continuationSeparator" w:id="0">
    <w:p w14:paraId="30CE2C93" w14:textId="77777777" w:rsidR="00CE5887" w:rsidRDefault="00CE5887" w:rsidP="005B43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5830EBE8-E036-4D3D-9F6C-5376CEE4B8A7}"/>
    <w:docVar w:name="KY_MEDREF_VERSION" w:val="3"/>
  </w:docVars>
  <w:rsids>
    <w:rsidRoot w:val="00AE4668"/>
    <w:rsid w:val="00002A32"/>
    <w:rsid w:val="00002D71"/>
    <w:rsid w:val="000041B6"/>
    <w:rsid w:val="0000605D"/>
    <w:rsid w:val="00011E1B"/>
    <w:rsid w:val="00016068"/>
    <w:rsid w:val="00016FAE"/>
    <w:rsid w:val="0002006F"/>
    <w:rsid w:val="00023292"/>
    <w:rsid w:val="000241D7"/>
    <w:rsid w:val="00024D6B"/>
    <w:rsid w:val="00025233"/>
    <w:rsid w:val="000254FF"/>
    <w:rsid w:val="00033A02"/>
    <w:rsid w:val="00034249"/>
    <w:rsid w:val="000344FA"/>
    <w:rsid w:val="00036186"/>
    <w:rsid w:val="000370D6"/>
    <w:rsid w:val="000457FE"/>
    <w:rsid w:val="00046E90"/>
    <w:rsid w:val="00047CD5"/>
    <w:rsid w:val="000518ED"/>
    <w:rsid w:val="00053E92"/>
    <w:rsid w:val="00055DFF"/>
    <w:rsid w:val="00063656"/>
    <w:rsid w:val="00065885"/>
    <w:rsid w:val="00066168"/>
    <w:rsid w:val="000663D3"/>
    <w:rsid w:val="00066CF4"/>
    <w:rsid w:val="000678E4"/>
    <w:rsid w:val="00072A27"/>
    <w:rsid w:val="00072F05"/>
    <w:rsid w:val="0007366A"/>
    <w:rsid w:val="00076609"/>
    <w:rsid w:val="0007692B"/>
    <w:rsid w:val="00081195"/>
    <w:rsid w:val="00084C1B"/>
    <w:rsid w:val="000872B8"/>
    <w:rsid w:val="00092004"/>
    <w:rsid w:val="00092ACE"/>
    <w:rsid w:val="00093789"/>
    <w:rsid w:val="00094258"/>
    <w:rsid w:val="00094E7A"/>
    <w:rsid w:val="00096AA8"/>
    <w:rsid w:val="00097BF1"/>
    <w:rsid w:val="00097FA6"/>
    <w:rsid w:val="000A083B"/>
    <w:rsid w:val="000A09A8"/>
    <w:rsid w:val="000A1A69"/>
    <w:rsid w:val="000A3F9F"/>
    <w:rsid w:val="000B121C"/>
    <w:rsid w:val="000B176C"/>
    <w:rsid w:val="000B4364"/>
    <w:rsid w:val="000B5E32"/>
    <w:rsid w:val="000B61E3"/>
    <w:rsid w:val="000C0201"/>
    <w:rsid w:val="000D4830"/>
    <w:rsid w:val="000E124A"/>
    <w:rsid w:val="000E61ED"/>
    <w:rsid w:val="000F1476"/>
    <w:rsid w:val="000F28AF"/>
    <w:rsid w:val="00102C8B"/>
    <w:rsid w:val="001040F7"/>
    <w:rsid w:val="00106742"/>
    <w:rsid w:val="0010677E"/>
    <w:rsid w:val="00110221"/>
    <w:rsid w:val="00113EF1"/>
    <w:rsid w:val="001156DE"/>
    <w:rsid w:val="001162BD"/>
    <w:rsid w:val="00116F45"/>
    <w:rsid w:val="00117B7F"/>
    <w:rsid w:val="00120E0B"/>
    <w:rsid w:val="00120EF6"/>
    <w:rsid w:val="001210BB"/>
    <w:rsid w:val="0012171A"/>
    <w:rsid w:val="001231EE"/>
    <w:rsid w:val="001276FF"/>
    <w:rsid w:val="001327EC"/>
    <w:rsid w:val="00134657"/>
    <w:rsid w:val="00136F19"/>
    <w:rsid w:val="001400F5"/>
    <w:rsid w:val="0014111E"/>
    <w:rsid w:val="00142EDE"/>
    <w:rsid w:val="00146BD5"/>
    <w:rsid w:val="00152050"/>
    <w:rsid w:val="0015697F"/>
    <w:rsid w:val="00163DAA"/>
    <w:rsid w:val="001666D5"/>
    <w:rsid w:val="00174C5F"/>
    <w:rsid w:val="00177263"/>
    <w:rsid w:val="001850B1"/>
    <w:rsid w:val="00187883"/>
    <w:rsid w:val="001917EC"/>
    <w:rsid w:val="00192EE6"/>
    <w:rsid w:val="001955B0"/>
    <w:rsid w:val="00195FCA"/>
    <w:rsid w:val="001A17AC"/>
    <w:rsid w:val="001A1ABF"/>
    <w:rsid w:val="001A2C6F"/>
    <w:rsid w:val="001A55EF"/>
    <w:rsid w:val="001A641B"/>
    <w:rsid w:val="001B1C09"/>
    <w:rsid w:val="001B2D26"/>
    <w:rsid w:val="001B373B"/>
    <w:rsid w:val="001B4822"/>
    <w:rsid w:val="001C2864"/>
    <w:rsid w:val="001C3C98"/>
    <w:rsid w:val="001C43D5"/>
    <w:rsid w:val="001C4EBB"/>
    <w:rsid w:val="001C55FE"/>
    <w:rsid w:val="001D35DE"/>
    <w:rsid w:val="001D41FD"/>
    <w:rsid w:val="001D53FF"/>
    <w:rsid w:val="001D5A00"/>
    <w:rsid w:val="001E0B19"/>
    <w:rsid w:val="001E1104"/>
    <w:rsid w:val="001E4671"/>
    <w:rsid w:val="00201BE8"/>
    <w:rsid w:val="00202085"/>
    <w:rsid w:val="00202717"/>
    <w:rsid w:val="00204C76"/>
    <w:rsid w:val="00206CB9"/>
    <w:rsid w:val="00207156"/>
    <w:rsid w:val="002101E9"/>
    <w:rsid w:val="00216E18"/>
    <w:rsid w:val="00217756"/>
    <w:rsid w:val="00217AB4"/>
    <w:rsid w:val="00217E19"/>
    <w:rsid w:val="00227FFD"/>
    <w:rsid w:val="002308F5"/>
    <w:rsid w:val="002344BA"/>
    <w:rsid w:val="002347E3"/>
    <w:rsid w:val="0023629A"/>
    <w:rsid w:val="00236ECE"/>
    <w:rsid w:val="0023750B"/>
    <w:rsid w:val="0023782F"/>
    <w:rsid w:val="00240448"/>
    <w:rsid w:val="00243CE9"/>
    <w:rsid w:val="002469F8"/>
    <w:rsid w:val="00247187"/>
    <w:rsid w:val="00247789"/>
    <w:rsid w:val="00251BE7"/>
    <w:rsid w:val="00252410"/>
    <w:rsid w:val="00257E81"/>
    <w:rsid w:val="0026596B"/>
    <w:rsid w:val="002724EF"/>
    <w:rsid w:val="002821A6"/>
    <w:rsid w:val="00292A3A"/>
    <w:rsid w:val="00292CED"/>
    <w:rsid w:val="0029354A"/>
    <w:rsid w:val="00294336"/>
    <w:rsid w:val="0029480C"/>
    <w:rsid w:val="00294EBC"/>
    <w:rsid w:val="00295F51"/>
    <w:rsid w:val="002A3C2D"/>
    <w:rsid w:val="002A4470"/>
    <w:rsid w:val="002A541A"/>
    <w:rsid w:val="002B1775"/>
    <w:rsid w:val="002B6845"/>
    <w:rsid w:val="002C014A"/>
    <w:rsid w:val="002C0210"/>
    <w:rsid w:val="002C12B4"/>
    <w:rsid w:val="002C3C05"/>
    <w:rsid w:val="002C3F01"/>
    <w:rsid w:val="002C3FF9"/>
    <w:rsid w:val="002D0293"/>
    <w:rsid w:val="002D207B"/>
    <w:rsid w:val="002D3A96"/>
    <w:rsid w:val="002D3AC8"/>
    <w:rsid w:val="002D3BA3"/>
    <w:rsid w:val="002D7129"/>
    <w:rsid w:val="002D75FA"/>
    <w:rsid w:val="002E4F39"/>
    <w:rsid w:val="002E5732"/>
    <w:rsid w:val="002E6050"/>
    <w:rsid w:val="002E742B"/>
    <w:rsid w:val="002F3CD8"/>
    <w:rsid w:val="002F734B"/>
    <w:rsid w:val="00303DE6"/>
    <w:rsid w:val="0030773F"/>
    <w:rsid w:val="003152BA"/>
    <w:rsid w:val="003166FA"/>
    <w:rsid w:val="003174F4"/>
    <w:rsid w:val="00317E93"/>
    <w:rsid w:val="00321693"/>
    <w:rsid w:val="00326FF8"/>
    <w:rsid w:val="00331722"/>
    <w:rsid w:val="0033270E"/>
    <w:rsid w:val="00336019"/>
    <w:rsid w:val="0033615E"/>
    <w:rsid w:val="00336FB0"/>
    <w:rsid w:val="00342502"/>
    <w:rsid w:val="00343109"/>
    <w:rsid w:val="00343EFD"/>
    <w:rsid w:val="003460A6"/>
    <w:rsid w:val="00347F99"/>
    <w:rsid w:val="00350A49"/>
    <w:rsid w:val="00353273"/>
    <w:rsid w:val="003548E5"/>
    <w:rsid w:val="003623AF"/>
    <w:rsid w:val="00365B71"/>
    <w:rsid w:val="00370D49"/>
    <w:rsid w:val="00373D36"/>
    <w:rsid w:val="00380914"/>
    <w:rsid w:val="0038296F"/>
    <w:rsid w:val="00384757"/>
    <w:rsid w:val="003877B7"/>
    <w:rsid w:val="00391BF9"/>
    <w:rsid w:val="003926AB"/>
    <w:rsid w:val="003955CE"/>
    <w:rsid w:val="003A1BA7"/>
    <w:rsid w:val="003A3500"/>
    <w:rsid w:val="003A355A"/>
    <w:rsid w:val="003A6EFC"/>
    <w:rsid w:val="003A756C"/>
    <w:rsid w:val="003B0C4A"/>
    <w:rsid w:val="003B545F"/>
    <w:rsid w:val="003B5667"/>
    <w:rsid w:val="003C6905"/>
    <w:rsid w:val="003C6E0B"/>
    <w:rsid w:val="003D2CFE"/>
    <w:rsid w:val="003D308E"/>
    <w:rsid w:val="003D34F1"/>
    <w:rsid w:val="003D4521"/>
    <w:rsid w:val="003D5564"/>
    <w:rsid w:val="003E0ACB"/>
    <w:rsid w:val="003F0714"/>
    <w:rsid w:val="003F13CE"/>
    <w:rsid w:val="003F2C1F"/>
    <w:rsid w:val="003F7763"/>
    <w:rsid w:val="00403116"/>
    <w:rsid w:val="0041055D"/>
    <w:rsid w:val="00414567"/>
    <w:rsid w:val="004222AB"/>
    <w:rsid w:val="0042326F"/>
    <w:rsid w:val="004267F7"/>
    <w:rsid w:val="0042740B"/>
    <w:rsid w:val="00431B8C"/>
    <w:rsid w:val="00432431"/>
    <w:rsid w:val="0043546F"/>
    <w:rsid w:val="00436E21"/>
    <w:rsid w:val="00436FEC"/>
    <w:rsid w:val="00445C33"/>
    <w:rsid w:val="00446744"/>
    <w:rsid w:val="004559C2"/>
    <w:rsid w:val="00465A21"/>
    <w:rsid w:val="0048153D"/>
    <w:rsid w:val="004822DC"/>
    <w:rsid w:val="00484103"/>
    <w:rsid w:val="00492874"/>
    <w:rsid w:val="00492A58"/>
    <w:rsid w:val="00494978"/>
    <w:rsid w:val="00496F51"/>
    <w:rsid w:val="004A1CD1"/>
    <w:rsid w:val="004A3030"/>
    <w:rsid w:val="004A3448"/>
    <w:rsid w:val="004A52D3"/>
    <w:rsid w:val="004A6A90"/>
    <w:rsid w:val="004B60D6"/>
    <w:rsid w:val="004C41AA"/>
    <w:rsid w:val="004C5E18"/>
    <w:rsid w:val="004C6D04"/>
    <w:rsid w:val="004D11BE"/>
    <w:rsid w:val="004D1D58"/>
    <w:rsid w:val="004D4701"/>
    <w:rsid w:val="004E2315"/>
    <w:rsid w:val="004E6AD7"/>
    <w:rsid w:val="0050222B"/>
    <w:rsid w:val="00502A1D"/>
    <w:rsid w:val="005109D2"/>
    <w:rsid w:val="005208DA"/>
    <w:rsid w:val="00521D0A"/>
    <w:rsid w:val="005224D3"/>
    <w:rsid w:val="00525581"/>
    <w:rsid w:val="005257B3"/>
    <w:rsid w:val="0052663B"/>
    <w:rsid w:val="00533F22"/>
    <w:rsid w:val="005355C8"/>
    <w:rsid w:val="005369BF"/>
    <w:rsid w:val="00536BC7"/>
    <w:rsid w:val="005410CC"/>
    <w:rsid w:val="005425FF"/>
    <w:rsid w:val="00543D20"/>
    <w:rsid w:val="00545837"/>
    <w:rsid w:val="00546095"/>
    <w:rsid w:val="00550E7A"/>
    <w:rsid w:val="00553BF0"/>
    <w:rsid w:val="00554A50"/>
    <w:rsid w:val="00555937"/>
    <w:rsid w:val="00561721"/>
    <w:rsid w:val="00565676"/>
    <w:rsid w:val="00567FB8"/>
    <w:rsid w:val="005774DE"/>
    <w:rsid w:val="00577AEF"/>
    <w:rsid w:val="00581310"/>
    <w:rsid w:val="00585E9C"/>
    <w:rsid w:val="00590758"/>
    <w:rsid w:val="00590A9B"/>
    <w:rsid w:val="00594357"/>
    <w:rsid w:val="00594BE6"/>
    <w:rsid w:val="005A46AB"/>
    <w:rsid w:val="005A7361"/>
    <w:rsid w:val="005B3011"/>
    <w:rsid w:val="005B3746"/>
    <w:rsid w:val="005B3795"/>
    <w:rsid w:val="005B43A6"/>
    <w:rsid w:val="005C340E"/>
    <w:rsid w:val="005C4C95"/>
    <w:rsid w:val="005D086A"/>
    <w:rsid w:val="005D1174"/>
    <w:rsid w:val="005D2BC4"/>
    <w:rsid w:val="005D3D05"/>
    <w:rsid w:val="005E09E6"/>
    <w:rsid w:val="005E6E1A"/>
    <w:rsid w:val="005F077A"/>
    <w:rsid w:val="005F3C96"/>
    <w:rsid w:val="005F5D67"/>
    <w:rsid w:val="005F6E9B"/>
    <w:rsid w:val="006116C3"/>
    <w:rsid w:val="00620C31"/>
    <w:rsid w:val="00621FE2"/>
    <w:rsid w:val="00623D2C"/>
    <w:rsid w:val="00637356"/>
    <w:rsid w:val="00640403"/>
    <w:rsid w:val="0064505C"/>
    <w:rsid w:val="00645AAF"/>
    <w:rsid w:val="00647239"/>
    <w:rsid w:val="00656103"/>
    <w:rsid w:val="0066232E"/>
    <w:rsid w:val="00666BD7"/>
    <w:rsid w:val="006675E6"/>
    <w:rsid w:val="006811A6"/>
    <w:rsid w:val="006811CB"/>
    <w:rsid w:val="006815F4"/>
    <w:rsid w:val="00686FB2"/>
    <w:rsid w:val="00687962"/>
    <w:rsid w:val="0069013C"/>
    <w:rsid w:val="006961FC"/>
    <w:rsid w:val="0069656A"/>
    <w:rsid w:val="006A0242"/>
    <w:rsid w:val="006A10D6"/>
    <w:rsid w:val="006A31B3"/>
    <w:rsid w:val="006A401C"/>
    <w:rsid w:val="006A44CC"/>
    <w:rsid w:val="006A59E7"/>
    <w:rsid w:val="006A69CF"/>
    <w:rsid w:val="006A6E4D"/>
    <w:rsid w:val="006B284A"/>
    <w:rsid w:val="006B4487"/>
    <w:rsid w:val="006B7FD4"/>
    <w:rsid w:val="006C6541"/>
    <w:rsid w:val="006C6AEA"/>
    <w:rsid w:val="006D1993"/>
    <w:rsid w:val="006D4A75"/>
    <w:rsid w:val="006E0814"/>
    <w:rsid w:val="006E30AA"/>
    <w:rsid w:val="006E3653"/>
    <w:rsid w:val="006E5B47"/>
    <w:rsid w:val="006F0449"/>
    <w:rsid w:val="006F2920"/>
    <w:rsid w:val="006F3C00"/>
    <w:rsid w:val="006F4D21"/>
    <w:rsid w:val="006F61C8"/>
    <w:rsid w:val="006F6FB5"/>
    <w:rsid w:val="006F7E48"/>
    <w:rsid w:val="00701500"/>
    <w:rsid w:val="00704FB2"/>
    <w:rsid w:val="00707111"/>
    <w:rsid w:val="00707BE5"/>
    <w:rsid w:val="007104BD"/>
    <w:rsid w:val="007132F4"/>
    <w:rsid w:val="00721186"/>
    <w:rsid w:val="007243B6"/>
    <w:rsid w:val="00724D4D"/>
    <w:rsid w:val="00725029"/>
    <w:rsid w:val="00730CB9"/>
    <w:rsid w:val="007324D8"/>
    <w:rsid w:val="00733F8E"/>
    <w:rsid w:val="007361FB"/>
    <w:rsid w:val="00737738"/>
    <w:rsid w:val="00743140"/>
    <w:rsid w:val="00744490"/>
    <w:rsid w:val="0075010A"/>
    <w:rsid w:val="00750C4D"/>
    <w:rsid w:val="0075307B"/>
    <w:rsid w:val="007564D3"/>
    <w:rsid w:val="007627AC"/>
    <w:rsid w:val="00762CC6"/>
    <w:rsid w:val="00765105"/>
    <w:rsid w:val="00765936"/>
    <w:rsid w:val="00766936"/>
    <w:rsid w:val="00766CAB"/>
    <w:rsid w:val="00770DEB"/>
    <w:rsid w:val="00780476"/>
    <w:rsid w:val="0078121F"/>
    <w:rsid w:val="00785479"/>
    <w:rsid w:val="007870FA"/>
    <w:rsid w:val="007930BA"/>
    <w:rsid w:val="007A0A1F"/>
    <w:rsid w:val="007A3A32"/>
    <w:rsid w:val="007A6925"/>
    <w:rsid w:val="007A73E9"/>
    <w:rsid w:val="007B3D97"/>
    <w:rsid w:val="007B40A3"/>
    <w:rsid w:val="007B5D99"/>
    <w:rsid w:val="007B613B"/>
    <w:rsid w:val="007C43E6"/>
    <w:rsid w:val="007C5353"/>
    <w:rsid w:val="007D04C6"/>
    <w:rsid w:val="007D104F"/>
    <w:rsid w:val="007D562B"/>
    <w:rsid w:val="007D7B45"/>
    <w:rsid w:val="007D7C0B"/>
    <w:rsid w:val="007E2AFC"/>
    <w:rsid w:val="007E56E8"/>
    <w:rsid w:val="007F4788"/>
    <w:rsid w:val="007F6E82"/>
    <w:rsid w:val="008009D7"/>
    <w:rsid w:val="00801D6D"/>
    <w:rsid w:val="00804D5E"/>
    <w:rsid w:val="00805200"/>
    <w:rsid w:val="00806EB6"/>
    <w:rsid w:val="00812BC4"/>
    <w:rsid w:val="00813D09"/>
    <w:rsid w:val="0081544B"/>
    <w:rsid w:val="00815D31"/>
    <w:rsid w:val="00817DF8"/>
    <w:rsid w:val="00822C63"/>
    <w:rsid w:val="00822E48"/>
    <w:rsid w:val="008243DF"/>
    <w:rsid w:val="00825E3C"/>
    <w:rsid w:val="008260BD"/>
    <w:rsid w:val="00826C30"/>
    <w:rsid w:val="00827587"/>
    <w:rsid w:val="008334BC"/>
    <w:rsid w:val="00836BF2"/>
    <w:rsid w:val="00837E91"/>
    <w:rsid w:val="00840D7F"/>
    <w:rsid w:val="00841388"/>
    <w:rsid w:val="0084148C"/>
    <w:rsid w:val="00841EDE"/>
    <w:rsid w:val="00851382"/>
    <w:rsid w:val="00851930"/>
    <w:rsid w:val="008555ED"/>
    <w:rsid w:val="008556CA"/>
    <w:rsid w:val="008646C0"/>
    <w:rsid w:val="0086623A"/>
    <w:rsid w:val="00866271"/>
    <w:rsid w:val="00866906"/>
    <w:rsid w:val="00872AA0"/>
    <w:rsid w:val="00873015"/>
    <w:rsid w:val="00876E80"/>
    <w:rsid w:val="00877D23"/>
    <w:rsid w:val="00877DC7"/>
    <w:rsid w:val="00882190"/>
    <w:rsid w:val="008830B7"/>
    <w:rsid w:val="0088345D"/>
    <w:rsid w:val="00883679"/>
    <w:rsid w:val="008839FC"/>
    <w:rsid w:val="0088717A"/>
    <w:rsid w:val="008879CC"/>
    <w:rsid w:val="008918B5"/>
    <w:rsid w:val="00894385"/>
    <w:rsid w:val="0089498A"/>
    <w:rsid w:val="0089777F"/>
    <w:rsid w:val="00897DC0"/>
    <w:rsid w:val="008A5477"/>
    <w:rsid w:val="008A69F0"/>
    <w:rsid w:val="008A6E46"/>
    <w:rsid w:val="008A72DD"/>
    <w:rsid w:val="008C16A2"/>
    <w:rsid w:val="008C49AA"/>
    <w:rsid w:val="008C655C"/>
    <w:rsid w:val="008C7A9D"/>
    <w:rsid w:val="008D232D"/>
    <w:rsid w:val="008D46C2"/>
    <w:rsid w:val="008E059F"/>
    <w:rsid w:val="008E13FC"/>
    <w:rsid w:val="008E34DC"/>
    <w:rsid w:val="008E3FFE"/>
    <w:rsid w:val="008E42B5"/>
    <w:rsid w:val="008E7357"/>
    <w:rsid w:val="008F0715"/>
    <w:rsid w:val="008F1E01"/>
    <w:rsid w:val="008F32BD"/>
    <w:rsid w:val="008F3773"/>
    <w:rsid w:val="008F66F9"/>
    <w:rsid w:val="008F6755"/>
    <w:rsid w:val="00901FF5"/>
    <w:rsid w:val="00906160"/>
    <w:rsid w:val="0090640A"/>
    <w:rsid w:val="00907A76"/>
    <w:rsid w:val="00912525"/>
    <w:rsid w:val="009131E9"/>
    <w:rsid w:val="009142FC"/>
    <w:rsid w:val="00916583"/>
    <w:rsid w:val="0091668D"/>
    <w:rsid w:val="00923F01"/>
    <w:rsid w:val="00924CAF"/>
    <w:rsid w:val="009277C2"/>
    <w:rsid w:val="009333B2"/>
    <w:rsid w:val="009372D1"/>
    <w:rsid w:val="009428C1"/>
    <w:rsid w:val="00950CE3"/>
    <w:rsid w:val="00952DD6"/>
    <w:rsid w:val="0096111F"/>
    <w:rsid w:val="00964592"/>
    <w:rsid w:val="009658BB"/>
    <w:rsid w:val="0097024E"/>
    <w:rsid w:val="009704A5"/>
    <w:rsid w:val="00971CDA"/>
    <w:rsid w:val="0097204B"/>
    <w:rsid w:val="0097330A"/>
    <w:rsid w:val="00973815"/>
    <w:rsid w:val="00974F98"/>
    <w:rsid w:val="00976157"/>
    <w:rsid w:val="00986919"/>
    <w:rsid w:val="00995FC0"/>
    <w:rsid w:val="0099672F"/>
    <w:rsid w:val="00997324"/>
    <w:rsid w:val="009A0578"/>
    <w:rsid w:val="009A28F2"/>
    <w:rsid w:val="009A3EA9"/>
    <w:rsid w:val="009A41CA"/>
    <w:rsid w:val="009A7AB4"/>
    <w:rsid w:val="009B1C7D"/>
    <w:rsid w:val="009B23CB"/>
    <w:rsid w:val="009B273E"/>
    <w:rsid w:val="009B5646"/>
    <w:rsid w:val="009B5A7C"/>
    <w:rsid w:val="009C1BFA"/>
    <w:rsid w:val="009C36FD"/>
    <w:rsid w:val="009C4E12"/>
    <w:rsid w:val="009C60CC"/>
    <w:rsid w:val="009C6A3C"/>
    <w:rsid w:val="009D2279"/>
    <w:rsid w:val="009D7CD6"/>
    <w:rsid w:val="009E08FD"/>
    <w:rsid w:val="009E2E06"/>
    <w:rsid w:val="009E348B"/>
    <w:rsid w:val="009E4C56"/>
    <w:rsid w:val="009E7DCF"/>
    <w:rsid w:val="009E7F00"/>
    <w:rsid w:val="009F1EC0"/>
    <w:rsid w:val="009F2088"/>
    <w:rsid w:val="00A03906"/>
    <w:rsid w:val="00A05E1D"/>
    <w:rsid w:val="00A10675"/>
    <w:rsid w:val="00A10F2F"/>
    <w:rsid w:val="00A13457"/>
    <w:rsid w:val="00A13F6C"/>
    <w:rsid w:val="00A1485F"/>
    <w:rsid w:val="00A327BC"/>
    <w:rsid w:val="00A3426D"/>
    <w:rsid w:val="00A3471B"/>
    <w:rsid w:val="00A3686C"/>
    <w:rsid w:val="00A377D0"/>
    <w:rsid w:val="00A447B8"/>
    <w:rsid w:val="00A52091"/>
    <w:rsid w:val="00A52FB1"/>
    <w:rsid w:val="00A54B82"/>
    <w:rsid w:val="00A57BE8"/>
    <w:rsid w:val="00A61B5B"/>
    <w:rsid w:val="00A62CA0"/>
    <w:rsid w:val="00A644C0"/>
    <w:rsid w:val="00A70059"/>
    <w:rsid w:val="00A70A8F"/>
    <w:rsid w:val="00A71810"/>
    <w:rsid w:val="00A77D68"/>
    <w:rsid w:val="00A833E1"/>
    <w:rsid w:val="00A8511A"/>
    <w:rsid w:val="00A95EB4"/>
    <w:rsid w:val="00AA421B"/>
    <w:rsid w:val="00AA5D7D"/>
    <w:rsid w:val="00AA60D7"/>
    <w:rsid w:val="00AA6576"/>
    <w:rsid w:val="00AB2E31"/>
    <w:rsid w:val="00AB36CA"/>
    <w:rsid w:val="00AB71FF"/>
    <w:rsid w:val="00AC3949"/>
    <w:rsid w:val="00AC4619"/>
    <w:rsid w:val="00AC55CF"/>
    <w:rsid w:val="00AD024C"/>
    <w:rsid w:val="00AD0AF3"/>
    <w:rsid w:val="00AD7AA4"/>
    <w:rsid w:val="00AE2652"/>
    <w:rsid w:val="00AE3CFC"/>
    <w:rsid w:val="00AE3E54"/>
    <w:rsid w:val="00AE4084"/>
    <w:rsid w:val="00AE4668"/>
    <w:rsid w:val="00AE5036"/>
    <w:rsid w:val="00AE71A0"/>
    <w:rsid w:val="00AE74B5"/>
    <w:rsid w:val="00AF14DA"/>
    <w:rsid w:val="00AF1C1B"/>
    <w:rsid w:val="00AF78B3"/>
    <w:rsid w:val="00AF7F20"/>
    <w:rsid w:val="00B020E1"/>
    <w:rsid w:val="00B06229"/>
    <w:rsid w:val="00B068DD"/>
    <w:rsid w:val="00B14547"/>
    <w:rsid w:val="00B1592D"/>
    <w:rsid w:val="00B160E3"/>
    <w:rsid w:val="00B24051"/>
    <w:rsid w:val="00B2730F"/>
    <w:rsid w:val="00B30DD3"/>
    <w:rsid w:val="00B33E4B"/>
    <w:rsid w:val="00B3503F"/>
    <w:rsid w:val="00B36083"/>
    <w:rsid w:val="00B40DD1"/>
    <w:rsid w:val="00B501C0"/>
    <w:rsid w:val="00B54203"/>
    <w:rsid w:val="00B55D70"/>
    <w:rsid w:val="00B57618"/>
    <w:rsid w:val="00B6042E"/>
    <w:rsid w:val="00B61715"/>
    <w:rsid w:val="00B62AFB"/>
    <w:rsid w:val="00B665F6"/>
    <w:rsid w:val="00B81D8B"/>
    <w:rsid w:val="00B82D51"/>
    <w:rsid w:val="00B8328C"/>
    <w:rsid w:val="00B91E36"/>
    <w:rsid w:val="00BA0F99"/>
    <w:rsid w:val="00BB3228"/>
    <w:rsid w:val="00BB43CF"/>
    <w:rsid w:val="00BB5739"/>
    <w:rsid w:val="00BB71B8"/>
    <w:rsid w:val="00BC012B"/>
    <w:rsid w:val="00BC24FC"/>
    <w:rsid w:val="00BC3B26"/>
    <w:rsid w:val="00BC74CC"/>
    <w:rsid w:val="00BD0098"/>
    <w:rsid w:val="00BD446D"/>
    <w:rsid w:val="00BD58B3"/>
    <w:rsid w:val="00BD7CA4"/>
    <w:rsid w:val="00BE3621"/>
    <w:rsid w:val="00BE4813"/>
    <w:rsid w:val="00BE7248"/>
    <w:rsid w:val="00BF00E8"/>
    <w:rsid w:val="00BF1E3D"/>
    <w:rsid w:val="00BF3098"/>
    <w:rsid w:val="00BF7592"/>
    <w:rsid w:val="00C01C29"/>
    <w:rsid w:val="00C01C62"/>
    <w:rsid w:val="00C021E6"/>
    <w:rsid w:val="00C03F59"/>
    <w:rsid w:val="00C05866"/>
    <w:rsid w:val="00C1008C"/>
    <w:rsid w:val="00C164AD"/>
    <w:rsid w:val="00C168D2"/>
    <w:rsid w:val="00C16E22"/>
    <w:rsid w:val="00C24A14"/>
    <w:rsid w:val="00C275DE"/>
    <w:rsid w:val="00C3027E"/>
    <w:rsid w:val="00C30656"/>
    <w:rsid w:val="00C3141B"/>
    <w:rsid w:val="00C315DE"/>
    <w:rsid w:val="00C31943"/>
    <w:rsid w:val="00C3226E"/>
    <w:rsid w:val="00C328F9"/>
    <w:rsid w:val="00C354A3"/>
    <w:rsid w:val="00C409A0"/>
    <w:rsid w:val="00C5724B"/>
    <w:rsid w:val="00C57DD1"/>
    <w:rsid w:val="00C6097C"/>
    <w:rsid w:val="00C62980"/>
    <w:rsid w:val="00C665D5"/>
    <w:rsid w:val="00C73734"/>
    <w:rsid w:val="00C7671A"/>
    <w:rsid w:val="00C94F9E"/>
    <w:rsid w:val="00C95668"/>
    <w:rsid w:val="00C96667"/>
    <w:rsid w:val="00CA499A"/>
    <w:rsid w:val="00CA6D21"/>
    <w:rsid w:val="00CB0786"/>
    <w:rsid w:val="00CB3856"/>
    <w:rsid w:val="00CB5616"/>
    <w:rsid w:val="00CC13B4"/>
    <w:rsid w:val="00CD018C"/>
    <w:rsid w:val="00CD2166"/>
    <w:rsid w:val="00CD3351"/>
    <w:rsid w:val="00CD3C5D"/>
    <w:rsid w:val="00CD4180"/>
    <w:rsid w:val="00CD50C6"/>
    <w:rsid w:val="00CD5BD5"/>
    <w:rsid w:val="00CE0430"/>
    <w:rsid w:val="00CE3760"/>
    <w:rsid w:val="00CE5887"/>
    <w:rsid w:val="00CE751F"/>
    <w:rsid w:val="00CF124D"/>
    <w:rsid w:val="00CF1F42"/>
    <w:rsid w:val="00D01059"/>
    <w:rsid w:val="00D0289C"/>
    <w:rsid w:val="00D0609F"/>
    <w:rsid w:val="00D10266"/>
    <w:rsid w:val="00D16B22"/>
    <w:rsid w:val="00D25C49"/>
    <w:rsid w:val="00D30B24"/>
    <w:rsid w:val="00D31298"/>
    <w:rsid w:val="00D32FC8"/>
    <w:rsid w:val="00D333A3"/>
    <w:rsid w:val="00D350A1"/>
    <w:rsid w:val="00D35683"/>
    <w:rsid w:val="00D37B4B"/>
    <w:rsid w:val="00D41554"/>
    <w:rsid w:val="00D443AC"/>
    <w:rsid w:val="00D444CF"/>
    <w:rsid w:val="00D4598A"/>
    <w:rsid w:val="00D47956"/>
    <w:rsid w:val="00D5190A"/>
    <w:rsid w:val="00D551E5"/>
    <w:rsid w:val="00D65594"/>
    <w:rsid w:val="00D707B9"/>
    <w:rsid w:val="00D72579"/>
    <w:rsid w:val="00D76076"/>
    <w:rsid w:val="00D80CCF"/>
    <w:rsid w:val="00D82739"/>
    <w:rsid w:val="00D84A9F"/>
    <w:rsid w:val="00D93133"/>
    <w:rsid w:val="00D9383B"/>
    <w:rsid w:val="00D95700"/>
    <w:rsid w:val="00DB2E02"/>
    <w:rsid w:val="00DC1B6A"/>
    <w:rsid w:val="00DC70B1"/>
    <w:rsid w:val="00DC72CB"/>
    <w:rsid w:val="00DD1EA7"/>
    <w:rsid w:val="00DD59EF"/>
    <w:rsid w:val="00DE2FB2"/>
    <w:rsid w:val="00DF09BE"/>
    <w:rsid w:val="00DF45BA"/>
    <w:rsid w:val="00E054C4"/>
    <w:rsid w:val="00E102FC"/>
    <w:rsid w:val="00E10D93"/>
    <w:rsid w:val="00E11F39"/>
    <w:rsid w:val="00E125AB"/>
    <w:rsid w:val="00E2139E"/>
    <w:rsid w:val="00E223F6"/>
    <w:rsid w:val="00E25635"/>
    <w:rsid w:val="00E25A4D"/>
    <w:rsid w:val="00E26C7E"/>
    <w:rsid w:val="00E33132"/>
    <w:rsid w:val="00E4075A"/>
    <w:rsid w:val="00E43DC8"/>
    <w:rsid w:val="00E45654"/>
    <w:rsid w:val="00E4604C"/>
    <w:rsid w:val="00E463FA"/>
    <w:rsid w:val="00E52A2E"/>
    <w:rsid w:val="00E60EE3"/>
    <w:rsid w:val="00E67373"/>
    <w:rsid w:val="00E71D18"/>
    <w:rsid w:val="00E77B1F"/>
    <w:rsid w:val="00E810E2"/>
    <w:rsid w:val="00E82532"/>
    <w:rsid w:val="00E84282"/>
    <w:rsid w:val="00E90063"/>
    <w:rsid w:val="00E904E8"/>
    <w:rsid w:val="00E96819"/>
    <w:rsid w:val="00EA477C"/>
    <w:rsid w:val="00EB348C"/>
    <w:rsid w:val="00EB3BC3"/>
    <w:rsid w:val="00EB42C8"/>
    <w:rsid w:val="00EB572E"/>
    <w:rsid w:val="00EB7B2C"/>
    <w:rsid w:val="00EC01BD"/>
    <w:rsid w:val="00EC467E"/>
    <w:rsid w:val="00EE151B"/>
    <w:rsid w:val="00EF2BAE"/>
    <w:rsid w:val="00EF5EBC"/>
    <w:rsid w:val="00EF68EA"/>
    <w:rsid w:val="00F01064"/>
    <w:rsid w:val="00F02782"/>
    <w:rsid w:val="00F0365B"/>
    <w:rsid w:val="00F04692"/>
    <w:rsid w:val="00F150EB"/>
    <w:rsid w:val="00F16EA5"/>
    <w:rsid w:val="00F20E38"/>
    <w:rsid w:val="00F239BF"/>
    <w:rsid w:val="00F26AC7"/>
    <w:rsid w:val="00F27A78"/>
    <w:rsid w:val="00F27D72"/>
    <w:rsid w:val="00F3033D"/>
    <w:rsid w:val="00F31A69"/>
    <w:rsid w:val="00F31C5E"/>
    <w:rsid w:val="00F32132"/>
    <w:rsid w:val="00F3505C"/>
    <w:rsid w:val="00F40AE0"/>
    <w:rsid w:val="00F44660"/>
    <w:rsid w:val="00F44C98"/>
    <w:rsid w:val="00F45534"/>
    <w:rsid w:val="00F4558F"/>
    <w:rsid w:val="00F52C0E"/>
    <w:rsid w:val="00F53505"/>
    <w:rsid w:val="00F550B3"/>
    <w:rsid w:val="00F553E9"/>
    <w:rsid w:val="00F609F6"/>
    <w:rsid w:val="00F61274"/>
    <w:rsid w:val="00F6231A"/>
    <w:rsid w:val="00F660C3"/>
    <w:rsid w:val="00F75EEC"/>
    <w:rsid w:val="00F859DD"/>
    <w:rsid w:val="00F867ED"/>
    <w:rsid w:val="00F91963"/>
    <w:rsid w:val="00F925C1"/>
    <w:rsid w:val="00F92D5C"/>
    <w:rsid w:val="00F954FE"/>
    <w:rsid w:val="00F97C97"/>
    <w:rsid w:val="00FA04A6"/>
    <w:rsid w:val="00FA4413"/>
    <w:rsid w:val="00FA4A0F"/>
    <w:rsid w:val="00FB01EA"/>
    <w:rsid w:val="00FB04D9"/>
    <w:rsid w:val="00FB6783"/>
    <w:rsid w:val="00FC0258"/>
    <w:rsid w:val="00FC0A68"/>
    <w:rsid w:val="00FC39BE"/>
    <w:rsid w:val="00FD18CD"/>
    <w:rsid w:val="00FD2444"/>
    <w:rsid w:val="00FD2609"/>
    <w:rsid w:val="00FD72C6"/>
    <w:rsid w:val="00FE3A11"/>
    <w:rsid w:val="00FE6143"/>
    <w:rsid w:val="00FF161B"/>
    <w:rsid w:val="00FF1C96"/>
    <w:rsid w:val="00FF30A7"/>
    <w:rsid w:val="00FF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BC553F"/>
  <w15:docId w15:val="{5F1D79B0-963D-4C2B-943D-327DE6F40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2F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43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43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43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43A6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1D4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1D4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D41FD"/>
    <w:rPr>
      <w:rFonts w:ascii="AdvGulliv-B" w:hAnsi="AdvGulliv-B" w:hint="default"/>
      <w:b w:val="0"/>
      <w:bCs w:val="0"/>
      <w:i w:val="0"/>
      <w:iCs w:val="0"/>
      <w:color w:val="000000"/>
      <w:sz w:val="30"/>
      <w:szCs w:val="30"/>
    </w:rPr>
  </w:style>
  <w:style w:type="paragraph" w:styleId="a8">
    <w:name w:val="Balloon Text"/>
    <w:basedOn w:val="a"/>
    <w:link w:val="a9"/>
    <w:uiPriority w:val="99"/>
    <w:semiHidden/>
    <w:unhideWhenUsed/>
    <w:rsid w:val="00350A4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50A49"/>
    <w:rPr>
      <w:sz w:val="18"/>
      <w:szCs w:val="18"/>
    </w:rPr>
  </w:style>
  <w:style w:type="character" w:customStyle="1" w:styleId="s1">
    <w:name w:val="s1"/>
    <w:basedOn w:val="a0"/>
    <w:qFormat/>
    <w:rsid w:val="002524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85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9</TotalTime>
  <Pages>2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晓娟</dc:creator>
  <cp:keywords/>
  <dc:description/>
  <cp:lastModifiedBy>彭晓娟</cp:lastModifiedBy>
  <cp:revision>756</cp:revision>
  <dcterms:created xsi:type="dcterms:W3CDTF">2020-03-24T02:27:00Z</dcterms:created>
  <dcterms:modified xsi:type="dcterms:W3CDTF">2021-05-07T16:05:00Z</dcterms:modified>
</cp:coreProperties>
</file>